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>Table S4 Relationship between P53 status in breast cancer patients and variants detected in the CD28 gene</w:t>
      </w:r>
    </w:p>
    <w:tbl>
      <w:tblPr>
        <w:tblW w:w="1406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533"/>
        <w:gridCol w:w="583"/>
        <w:gridCol w:w="993"/>
        <w:gridCol w:w="889"/>
        <w:gridCol w:w="1127"/>
        <w:gridCol w:w="914"/>
        <w:gridCol w:w="283"/>
        <w:gridCol w:w="1985"/>
        <w:gridCol w:w="850"/>
        <w:gridCol w:w="2268"/>
        <w:gridCol w:w="1215"/>
        <w:gridCol w:w="929"/>
      </w:tblGrid>
      <w:tr>
        <w:trPr>
          <w:trHeight w:val="285" w:hRule="atLeast"/>
        </w:trPr>
        <w:tc>
          <w:tcPr>
            <w:tcW w:w="653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lationship with P5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tatus on SNP level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4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elationship with P5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status on Haplotype level</w:t>
            </w:r>
          </w:p>
        </w:tc>
      </w:tr>
      <w:tr>
        <w:trPr>
          <w:trHeight w:val="285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P ID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"a"*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"A"*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eq.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, negative ratio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i-square 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/73/42</w:t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/161/85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1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/15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1/331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AGCTC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.2 : 170.8, 295.1 : 346.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09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46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/4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/85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6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ACCT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5 : 225.5, 144.7 : 497.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25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/11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/246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GCC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0 : 247.0, 84.6 : 557.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13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/56/7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/126/175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2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CCT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9 : 277.1, 39.7 : 602.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2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59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/21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/476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CCCTT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 : 287.9, 11.1 : 630.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/7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/175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6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COK1-GGCTCC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 : 287.0, 9.0 : 633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57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/13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/301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0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1-GGCTCTC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 : 287.0, 9.0 : 633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7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34</w:t>
            </w:r>
          </w:p>
        </w:tc>
      </w:tr>
      <w:tr>
        <w:trPr>
          <w:trHeight w:val="285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/45/9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/87/2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2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/23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/539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9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 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/9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/2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4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2-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2.0 : 20.0, 601.0 : 41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06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/13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/313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LOCK2-GG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 : 272.0, 41.0 : 601.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06</w:t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/74/3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/166/79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69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/14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8/324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4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/3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/79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/11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/245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7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/67/6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/154/142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4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/20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/438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/6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/142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7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/13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/296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4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/72/3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/166/81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9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/15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4/328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/3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0/81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4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/11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/247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7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/70/3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/166/86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6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/14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4/338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4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/3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/86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6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/10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/252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2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8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/27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/601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0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8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/12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/280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3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/27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/601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0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/12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/280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3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/22/12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/62/256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/26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/574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6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/12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/256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1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/14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/318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/43/9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/80/234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5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/23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/548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2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/9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/234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2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/14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/3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88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/28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/628</w:t>
            </w:r>
          </w:p>
        </w:tc>
        <w:tc>
          <w:tcPr>
            <w:tcW w:w="9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3769686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/143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/30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7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P53 </w:t>
      </w:r>
      <w:r>
        <w:rPr>
          <w:sz w:val="18"/>
          <w:szCs w:val="18"/>
        </w:rPr>
        <w:t>information</w:t>
      </w:r>
      <w:r>
        <w:rPr>
          <w:sz w:val="18"/>
          <w:szCs w:val="18"/>
        </w:rPr>
        <w:t xml:space="preserve"> of 467 breast cancer patients was </w:t>
      </w:r>
      <w:r>
        <w:rPr>
          <w:sz w:val="18"/>
          <w:szCs w:val="18"/>
        </w:rPr>
        <w:t>available</w:t>
      </w:r>
      <w:r>
        <w:rPr>
          <w:sz w:val="18"/>
          <w:szCs w:val="18"/>
        </w:rPr>
        <w:t xml:space="preserve"> in the study with 146 (25.84%) positive and 321 (56.81%) negative ones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color w:val="000000"/>
          <w:kern w:val="0"/>
          <w:sz w:val="18"/>
          <w:szCs w:val="18"/>
        </w:rPr>
        <w:t xml:space="preserve">The </w:t>
      </w:r>
      <w:r>
        <w:rPr>
          <w:i/>
          <w:color w:val="000000"/>
          <w:kern w:val="0"/>
          <w:sz w:val="18"/>
          <w:szCs w:val="18"/>
        </w:rPr>
        <w:t xml:space="preserve">P </w:t>
      </w:r>
      <w:r>
        <w:rPr>
          <w:color w:val="000000"/>
          <w:kern w:val="0"/>
          <w:sz w:val="18"/>
          <w:szCs w:val="18"/>
        </w:rPr>
        <w:t>values were accessed using Plink and SPSS software under an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dditive model (</w:t>
      </w:r>
      <w:r>
        <w:rPr>
          <w:szCs w:val="21"/>
        </w:rPr>
        <w:t>AA vs. Aa vs. aa</w:t>
      </w:r>
      <w:r>
        <w:rPr>
          <w:sz w:val="18"/>
          <w:szCs w:val="18"/>
        </w:rPr>
        <w:t xml:space="preserve">), dominant model (aa+Aa vs. AA), and recessive model (aa vs. </w:t>
      </w:r>
      <w:r>
        <w:rPr>
          <w:sz w:val="18"/>
          <w:szCs w:val="18"/>
        </w:rPr>
        <w:t>aA</w:t>
      </w:r>
      <w:r>
        <w:rPr>
          <w:sz w:val="18"/>
          <w:szCs w:val="18"/>
        </w:rPr>
        <w:t>+AA)</w:t>
      </w:r>
      <w:r>
        <w:rPr>
          <w:sz w:val="18"/>
          <w:szCs w:val="18"/>
        </w:rPr>
        <w:t xml:space="preserve"> respectively</w:t>
      </w:r>
      <w:r>
        <w:rPr>
          <w:sz w:val="18"/>
          <w:szCs w:val="18"/>
        </w:rPr>
        <w:t>. Significant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values (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0.05) are in </w:t>
      </w:r>
      <w:r>
        <w:rPr>
          <w:sz w:val="18"/>
          <w:szCs w:val="18"/>
        </w:rPr>
        <w:t>b</w:t>
      </w:r>
      <w:r>
        <w:rPr>
          <w:sz w:val="18"/>
          <w:szCs w:val="18"/>
        </w:rPr>
        <w:t>old</w:t>
      </w:r>
      <w:r>
        <w:rPr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*Minor allele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and the major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are shown in the table.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aa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 represent a given variant for each SNP genotyp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2:20:00Z</dcterms:created>
  <dc:creator>Ienovo</dc:creator>
  <dc:description/>
  <cp:keywords/>
  <dc:language>en-US</dc:language>
  <cp:lastModifiedBy>Ienovo</cp:lastModifiedBy>
  <dcterms:modified xsi:type="dcterms:W3CDTF">2012-09-27T12:35:00Z</dcterms:modified>
  <cp:revision>4</cp:revision>
  <dc:subject/>
  <dc:title/>
</cp:coreProperties>
</file>